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3575BB" w14:textId="7D8F005E" w:rsidR="003C31B6" w:rsidRPr="00155EFE" w:rsidRDefault="003C31B6" w:rsidP="00D94374">
      <w:pPr>
        <w:rPr>
          <w:rFonts w:ascii="Helvetica Neue" w:hAnsi="Helvetica Neue"/>
          <w:b/>
          <w:sz w:val="22"/>
          <w:szCs w:val="20"/>
          <w:lang w:val="en-US"/>
        </w:rPr>
      </w:pPr>
      <w:bookmarkStart w:id="0" w:name="_GoBack"/>
      <w:bookmarkEnd w:id="0"/>
      <w:r>
        <w:rPr>
          <w:rFonts w:ascii="Helvetica Neue" w:hAnsi="Helvetica Neue"/>
          <w:b/>
          <w:sz w:val="22"/>
          <w:szCs w:val="20"/>
          <w:lang w:val="en-US"/>
        </w:rPr>
        <w:t>Supplemental material</w:t>
      </w:r>
      <w:r w:rsidRPr="003C31B6">
        <w:rPr>
          <w:rFonts w:ascii="Helvetica Neue" w:hAnsi="Helvetica Neue"/>
          <w:b/>
          <w:sz w:val="22"/>
          <w:szCs w:val="20"/>
          <w:lang w:val="en-US"/>
        </w:rPr>
        <w:t xml:space="preserve">: </w:t>
      </w:r>
    </w:p>
    <w:p w14:paraId="6EF24CB0" w14:textId="1AD5C159" w:rsidR="003C31B6" w:rsidRDefault="003C31B6" w:rsidP="00D94374">
      <w:pPr>
        <w:rPr>
          <w:rFonts w:ascii="Helvetica Neue" w:hAnsi="Helvetica Neue"/>
          <w:sz w:val="20"/>
          <w:szCs w:val="20"/>
          <w:lang w:val="en-US"/>
        </w:rPr>
      </w:pPr>
    </w:p>
    <w:p w14:paraId="60750042" w14:textId="119A57ED" w:rsidR="003C31B6" w:rsidRDefault="003C31B6" w:rsidP="00D94374">
      <w:pPr>
        <w:rPr>
          <w:rFonts w:ascii="Helvetica Neue" w:hAnsi="Helvetica Neue"/>
          <w:sz w:val="20"/>
          <w:szCs w:val="20"/>
          <w:lang w:val="en-US"/>
        </w:rPr>
      </w:pPr>
    </w:p>
    <w:tbl>
      <w:tblPr>
        <w:tblStyle w:val="Tabellenraster"/>
        <w:tblW w:w="9070" w:type="dxa"/>
        <w:tblLook w:val="0420" w:firstRow="1" w:lastRow="0" w:firstColumn="0" w:lastColumn="0" w:noHBand="0" w:noVBand="1"/>
      </w:tblPr>
      <w:tblGrid>
        <w:gridCol w:w="4676"/>
        <w:gridCol w:w="2197"/>
        <w:gridCol w:w="2197"/>
      </w:tblGrid>
      <w:tr w:rsidR="004D29D3" w:rsidRPr="007C3CC8" w14:paraId="0EAA86BC" w14:textId="77777777" w:rsidTr="00130F43">
        <w:trPr>
          <w:trHeight w:val="69"/>
        </w:trPr>
        <w:tc>
          <w:tcPr>
            <w:tcW w:w="4676" w:type="dxa"/>
            <w:vMerge w:val="restart"/>
            <w:tcBorders>
              <w:left w:val="nil"/>
              <w:right w:val="nil"/>
            </w:tcBorders>
          </w:tcPr>
          <w:p w14:paraId="70FE086E" w14:textId="235AC036" w:rsidR="004D29D3" w:rsidRPr="009E6E53" w:rsidRDefault="004D29D3" w:rsidP="00392A10">
            <w:pPr>
              <w:jc w:val="both"/>
              <w:rPr>
                <w:rFonts w:ascii="Helvetica Neue" w:eastAsiaTheme="minorEastAsia" w:hAnsi="Helvetica Neue"/>
                <w:b/>
                <w:sz w:val="16"/>
                <w:szCs w:val="16"/>
                <w:lang w:val="en-US"/>
              </w:rPr>
            </w:pPr>
            <w:r w:rsidRPr="009E6E53">
              <w:rPr>
                <w:rFonts w:ascii="Helvetica Neue" w:eastAsiaTheme="minorEastAsia" w:hAnsi="Helvetica Neue"/>
                <w:b/>
                <w:sz w:val="16"/>
                <w:szCs w:val="16"/>
                <w:lang w:val="en-US"/>
              </w:rPr>
              <w:t>Score combination</w:t>
            </w:r>
          </w:p>
        </w:tc>
        <w:tc>
          <w:tcPr>
            <w:tcW w:w="4394" w:type="dxa"/>
            <w:gridSpan w:val="2"/>
            <w:tcBorders>
              <w:left w:val="nil"/>
              <w:right w:val="nil"/>
            </w:tcBorders>
          </w:tcPr>
          <w:p w14:paraId="5C965793" w14:textId="48C1DF59" w:rsidR="004D29D3" w:rsidRPr="009E6E53" w:rsidRDefault="004D29D3" w:rsidP="00130F43">
            <w:pPr>
              <w:jc w:val="center"/>
              <w:rPr>
                <w:rFonts w:ascii="Helvetica Neue" w:eastAsiaTheme="minorEastAsia" w:hAnsi="Helvetica Neue"/>
                <w:b/>
                <w:sz w:val="16"/>
                <w:szCs w:val="16"/>
                <w:lang w:val="en-US"/>
              </w:rPr>
            </w:pPr>
            <w:r w:rsidRPr="009E6E53">
              <w:rPr>
                <w:rFonts w:ascii="Helvetica Neue" w:eastAsiaTheme="minorEastAsia" w:hAnsi="Helvetica Neue"/>
                <w:b/>
                <w:sz w:val="16"/>
                <w:szCs w:val="16"/>
                <w:lang w:val="en-US"/>
              </w:rPr>
              <w:t>Correlation (r, p-value)</w:t>
            </w:r>
          </w:p>
        </w:tc>
      </w:tr>
      <w:tr w:rsidR="004D29D3" w:rsidRPr="007C3CC8" w14:paraId="3622D3CA" w14:textId="5D9CF68C" w:rsidTr="00252063">
        <w:trPr>
          <w:trHeight w:val="50"/>
        </w:trPr>
        <w:tc>
          <w:tcPr>
            <w:tcW w:w="4676" w:type="dxa"/>
            <w:vMerge/>
            <w:tcBorders>
              <w:left w:val="nil"/>
              <w:right w:val="nil"/>
            </w:tcBorders>
          </w:tcPr>
          <w:p w14:paraId="6D23138A" w14:textId="77777777" w:rsidR="004D29D3" w:rsidRPr="009E6E53" w:rsidRDefault="004D29D3" w:rsidP="00392A10">
            <w:pPr>
              <w:jc w:val="both"/>
              <w:rPr>
                <w:rFonts w:ascii="Helvetica Neue" w:eastAsiaTheme="minorEastAsia" w:hAnsi="Helvetica Neue"/>
                <w:b/>
                <w:sz w:val="16"/>
                <w:szCs w:val="16"/>
                <w:lang w:val="en-US"/>
              </w:rPr>
            </w:pPr>
          </w:p>
        </w:tc>
        <w:tc>
          <w:tcPr>
            <w:tcW w:w="2197" w:type="dxa"/>
            <w:tcBorders>
              <w:left w:val="nil"/>
              <w:right w:val="nil"/>
            </w:tcBorders>
          </w:tcPr>
          <w:p w14:paraId="75B18406" w14:textId="13EDC9C7" w:rsidR="004D29D3" w:rsidRPr="009E6E53" w:rsidRDefault="004D29D3" w:rsidP="00252063">
            <w:pPr>
              <w:jc w:val="center"/>
              <w:rPr>
                <w:rFonts w:ascii="Helvetica Neue" w:eastAsiaTheme="minorEastAsia" w:hAnsi="Helvetica Neue"/>
                <w:b/>
                <w:sz w:val="16"/>
                <w:szCs w:val="16"/>
                <w:lang w:val="en-US"/>
              </w:rPr>
            </w:pPr>
            <w:r>
              <w:rPr>
                <w:rFonts w:ascii="Helvetica Neue" w:eastAsiaTheme="minorEastAsia" w:hAnsi="Helvetica Neue"/>
                <w:b/>
                <w:sz w:val="16"/>
                <w:szCs w:val="16"/>
                <w:lang w:val="en-US"/>
              </w:rPr>
              <w:t>r value</w:t>
            </w:r>
          </w:p>
        </w:tc>
        <w:tc>
          <w:tcPr>
            <w:tcW w:w="2197" w:type="dxa"/>
            <w:tcBorders>
              <w:left w:val="nil"/>
              <w:right w:val="nil"/>
            </w:tcBorders>
          </w:tcPr>
          <w:p w14:paraId="69AB491A" w14:textId="7BC4B030" w:rsidR="004D29D3" w:rsidRPr="009E6E53" w:rsidRDefault="004D29D3" w:rsidP="00252063">
            <w:pPr>
              <w:jc w:val="center"/>
              <w:rPr>
                <w:rFonts w:ascii="Helvetica Neue" w:eastAsiaTheme="minorEastAsia" w:hAnsi="Helvetica Neue"/>
                <w:b/>
                <w:sz w:val="16"/>
                <w:szCs w:val="16"/>
                <w:lang w:val="en-US"/>
              </w:rPr>
            </w:pPr>
            <w:r>
              <w:rPr>
                <w:rFonts w:ascii="Helvetica Neue" w:eastAsiaTheme="minorEastAsia" w:hAnsi="Helvetica Neue"/>
                <w:b/>
                <w:sz w:val="16"/>
                <w:szCs w:val="16"/>
                <w:lang w:val="en-US"/>
              </w:rPr>
              <w:t>p value</w:t>
            </w:r>
          </w:p>
        </w:tc>
      </w:tr>
      <w:tr w:rsidR="004D29D3" w:rsidRPr="007C3CC8" w14:paraId="6D67F532" w14:textId="622F7DBE" w:rsidTr="00252063">
        <w:trPr>
          <w:trHeight w:val="52"/>
        </w:trPr>
        <w:tc>
          <w:tcPr>
            <w:tcW w:w="4676" w:type="dxa"/>
            <w:tcBorders>
              <w:left w:val="nil"/>
              <w:right w:val="nil"/>
            </w:tcBorders>
          </w:tcPr>
          <w:p w14:paraId="3EFF9617" w14:textId="3EBF7542" w:rsidR="004D29D3" w:rsidRPr="007C3CC8" w:rsidRDefault="004D29D3" w:rsidP="00392A10">
            <w:pPr>
              <w:jc w:val="both"/>
              <w:rPr>
                <w:rFonts w:ascii="Helvetica Neue" w:eastAsiaTheme="minorEastAsia" w:hAnsi="Helvetica Neue"/>
                <w:sz w:val="16"/>
                <w:szCs w:val="16"/>
                <w:lang w:val="en-US"/>
              </w:rPr>
            </w:pPr>
            <w:r w:rsidRPr="007C3CC8">
              <w:rPr>
                <w:rFonts w:ascii="Helvetica Neue" w:eastAsiaTheme="minorEastAsia" w:hAnsi="Helvetica Neue"/>
                <w:sz w:val="16"/>
                <w:szCs w:val="16"/>
                <w:lang w:val="en-US"/>
              </w:rPr>
              <w:t>HADS-A / HADS-D</w:t>
            </w:r>
          </w:p>
        </w:tc>
        <w:tc>
          <w:tcPr>
            <w:tcW w:w="2197" w:type="dxa"/>
            <w:tcBorders>
              <w:left w:val="nil"/>
              <w:right w:val="nil"/>
            </w:tcBorders>
          </w:tcPr>
          <w:p w14:paraId="6E2DC83E" w14:textId="2278522E" w:rsidR="004D29D3" w:rsidRPr="009E6E53" w:rsidRDefault="004D29D3" w:rsidP="00252063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0.73</w:t>
            </w:r>
          </w:p>
        </w:tc>
        <w:tc>
          <w:tcPr>
            <w:tcW w:w="2197" w:type="dxa"/>
            <w:tcBorders>
              <w:left w:val="nil"/>
              <w:right w:val="nil"/>
            </w:tcBorders>
          </w:tcPr>
          <w:p w14:paraId="52F7D9FC" w14:textId="7C6BAA67" w:rsidR="004D29D3" w:rsidRPr="009E6E53" w:rsidRDefault="004D29D3" w:rsidP="00252063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950AF6">
              <w:rPr>
                <w:rFonts w:ascii="Helvetica Neue" w:hAnsi="Helvetica Neue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4D29D3" w:rsidRPr="007C3CC8" w14:paraId="62FD7FCB" w14:textId="18763CFF" w:rsidTr="00252063">
        <w:trPr>
          <w:trHeight w:val="62"/>
        </w:trPr>
        <w:tc>
          <w:tcPr>
            <w:tcW w:w="4676" w:type="dxa"/>
            <w:tcBorders>
              <w:left w:val="nil"/>
              <w:right w:val="nil"/>
            </w:tcBorders>
          </w:tcPr>
          <w:p w14:paraId="483676F9" w14:textId="1B6E78DC" w:rsidR="004D29D3" w:rsidRPr="007C3CC8" w:rsidRDefault="004D29D3" w:rsidP="00392A10">
            <w:pPr>
              <w:jc w:val="both"/>
              <w:rPr>
                <w:rFonts w:ascii="Helvetica Neue" w:eastAsiaTheme="minorEastAsia" w:hAnsi="Helvetica Neue"/>
                <w:sz w:val="16"/>
                <w:szCs w:val="16"/>
                <w:lang w:val="en-US"/>
              </w:rPr>
            </w:pPr>
            <w:r w:rsidRPr="007C3CC8">
              <w:rPr>
                <w:rFonts w:ascii="Helvetica Neue" w:eastAsiaTheme="minorEastAsia" w:hAnsi="Helvetica Neue"/>
                <w:sz w:val="16"/>
                <w:szCs w:val="16"/>
                <w:lang w:val="en-US"/>
              </w:rPr>
              <w:t>HADS-A / VAS</w:t>
            </w:r>
          </w:p>
        </w:tc>
        <w:tc>
          <w:tcPr>
            <w:tcW w:w="2197" w:type="dxa"/>
            <w:tcBorders>
              <w:left w:val="nil"/>
              <w:right w:val="nil"/>
            </w:tcBorders>
          </w:tcPr>
          <w:p w14:paraId="6C7F1961" w14:textId="190B0ECB" w:rsidR="004D29D3" w:rsidRPr="009E6E53" w:rsidRDefault="00252063" w:rsidP="00252063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0.49</w:t>
            </w:r>
          </w:p>
        </w:tc>
        <w:tc>
          <w:tcPr>
            <w:tcW w:w="2197" w:type="dxa"/>
            <w:tcBorders>
              <w:left w:val="nil"/>
              <w:right w:val="nil"/>
            </w:tcBorders>
          </w:tcPr>
          <w:p w14:paraId="0B0EAEEC" w14:textId="304BE6D3" w:rsidR="004D29D3" w:rsidRPr="009E6E53" w:rsidRDefault="004D29D3" w:rsidP="00252063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950AF6">
              <w:rPr>
                <w:rFonts w:ascii="Helvetica Neue" w:hAnsi="Helvetica Neue"/>
                <w:b/>
                <w:sz w:val="16"/>
                <w:szCs w:val="16"/>
                <w:lang w:val="en-US"/>
              </w:rPr>
              <w:t>0.002</w:t>
            </w:r>
          </w:p>
        </w:tc>
      </w:tr>
      <w:tr w:rsidR="004D29D3" w:rsidRPr="007C3CC8" w14:paraId="63AD4CA8" w14:textId="6614C2D5" w:rsidTr="00252063">
        <w:trPr>
          <w:trHeight w:val="200"/>
        </w:trPr>
        <w:tc>
          <w:tcPr>
            <w:tcW w:w="4676" w:type="dxa"/>
            <w:tcBorders>
              <w:left w:val="nil"/>
              <w:bottom w:val="single" w:sz="4" w:space="0" w:color="auto"/>
              <w:right w:val="nil"/>
            </w:tcBorders>
          </w:tcPr>
          <w:p w14:paraId="321C7BC5" w14:textId="30A1E558" w:rsidR="004D29D3" w:rsidRPr="007C3CC8" w:rsidRDefault="004D29D3" w:rsidP="00392A10">
            <w:pPr>
              <w:jc w:val="both"/>
              <w:rPr>
                <w:rFonts w:ascii="Helvetica Neue" w:eastAsiaTheme="minorEastAsia" w:hAnsi="Helvetica Neue"/>
                <w:sz w:val="16"/>
                <w:szCs w:val="16"/>
                <w:lang w:val="en-US"/>
              </w:rPr>
            </w:pPr>
            <w:r w:rsidRPr="007C3CC8">
              <w:rPr>
                <w:rFonts w:ascii="Helvetica Neue" w:eastAsiaTheme="minorEastAsia" w:hAnsi="Helvetica Neue"/>
                <w:sz w:val="16"/>
                <w:szCs w:val="16"/>
                <w:lang w:val="en-US"/>
              </w:rPr>
              <w:t>HADS-D / VAS</w:t>
            </w:r>
          </w:p>
        </w:tc>
        <w:tc>
          <w:tcPr>
            <w:tcW w:w="2197" w:type="dxa"/>
            <w:tcBorders>
              <w:left w:val="nil"/>
              <w:bottom w:val="single" w:sz="4" w:space="0" w:color="auto"/>
              <w:right w:val="nil"/>
            </w:tcBorders>
          </w:tcPr>
          <w:p w14:paraId="09C4F30F" w14:textId="25F036C9" w:rsidR="004D29D3" w:rsidRPr="00D327DD" w:rsidRDefault="004D29D3" w:rsidP="00252063">
            <w:pPr>
              <w:jc w:val="center"/>
              <w:rPr>
                <w:rFonts w:ascii="Helvetica Neue" w:hAnsi="Helvetica Neue"/>
                <w:b/>
                <w:sz w:val="16"/>
                <w:szCs w:val="16"/>
                <w:lang w:val="en-US"/>
              </w:rPr>
            </w:pPr>
            <w:r w:rsidRPr="009E6E53">
              <w:rPr>
                <w:rFonts w:ascii="Helvetica Neue" w:hAnsi="Helvetica Neue"/>
                <w:sz w:val="16"/>
                <w:szCs w:val="16"/>
                <w:lang w:val="en-US"/>
              </w:rPr>
              <w:t>0.36</w:t>
            </w:r>
          </w:p>
        </w:tc>
        <w:tc>
          <w:tcPr>
            <w:tcW w:w="2197" w:type="dxa"/>
            <w:tcBorders>
              <w:left w:val="nil"/>
              <w:bottom w:val="single" w:sz="4" w:space="0" w:color="auto"/>
              <w:right w:val="nil"/>
            </w:tcBorders>
          </w:tcPr>
          <w:p w14:paraId="45835240" w14:textId="7274AFB3" w:rsidR="004D29D3" w:rsidRPr="00D327DD" w:rsidRDefault="00252063" w:rsidP="00252063">
            <w:pPr>
              <w:jc w:val="center"/>
              <w:rPr>
                <w:rFonts w:ascii="Helvetica Neue" w:hAnsi="Helvetica Neue"/>
                <w:b/>
                <w:sz w:val="16"/>
                <w:szCs w:val="16"/>
                <w:lang w:val="en-US"/>
              </w:rPr>
            </w:pPr>
            <w:r w:rsidRPr="00950AF6">
              <w:rPr>
                <w:rFonts w:ascii="Helvetica Neue" w:hAnsi="Helvetica Neue"/>
                <w:b/>
                <w:sz w:val="16"/>
                <w:szCs w:val="16"/>
                <w:lang w:val="en-US"/>
              </w:rPr>
              <w:t>0.03</w:t>
            </w:r>
          </w:p>
        </w:tc>
      </w:tr>
      <w:tr w:rsidR="004D29D3" w:rsidRPr="007C3CC8" w14:paraId="5EB0D842" w14:textId="1FD6BDD4" w:rsidTr="00252063">
        <w:trPr>
          <w:trHeight w:val="176"/>
        </w:trPr>
        <w:tc>
          <w:tcPr>
            <w:tcW w:w="4676" w:type="dxa"/>
            <w:tcBorders>
              <w:left w:val="nil"/>
              <w:bottom w:val="single" w:sz="4" w:space="0" w:color="auto"/>
              <w:right w:val="nil"/>
            </w:tcBorders>
          </w:tcPr>
          <w:p w14:paraId="3BADCE77" w14:textId="2F98CB1E" w:rsidR="004D29D3" w:rsidRPr="007C3CC8" w:rsidRDefault="004D29D3" w:rsidP="00392A10">
            <w:pPr>
              <w:jc w:val="both"/>
              <w:rPr>
                <w:rFonts w:ascii="Helvetica Neue" w:eastAsiaTheme="minorEastAsia" w:hAnsi="Helvetica Neue"/>
                <w:sz w:val="16"/>
                <w:szCs w:val="16"/>
                <w:lang w:val="en-US"/>
              </w:rPr>
            </w:pPr>
            <w:r>
              <w:rPr>
                <w:rFonts w:ascii="Helvetica Neue" w:eastAsiaTheme="minorEastAsia" w:hAnsi="Helvetica Neue"/>
                <w:sz w:val="16"/>
                <w:szCs w:val="16"/>
                <w:lang w:val="en-US"/>
              </w:rPr>
              <w:t>PCS (SF-36) / HADS-A</w:t>
            </w:r>
          </w:p>
        </w:tc>
        <w:tc>
          <w:tcPr>
            <w:tcW w:w="2197" w:type="dxa"/>
            <w:tcBorders>
              <w:left w:val="nil"/>
              <w:bottom w:val="single" w:sz="4" w:space="0" w:color="auto"/>
              <w:right w:val="nil"/>
            </w:tcBorders>
          </w:tcPr>
          <w:p w14:paraId="15D670C4" w14:textId="2747990E" w:rsidR="004D29D3" w:rsidRPr="009E6E53" w:rsidRDefault="00252063" w:rsidP="00252063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-0.74</w:t>
            </w:r>
          </w:p>
        </w:tc>
        <w:tc>
          <w:tcPr>
            <w:tcW w:w="2197" w:type="dxa"/>
            <w:tcBorders>
              <w:left w:val="nil"/>
              <w:bottom w:val="single" w:sz="4" w:space="0" w:color="auto"/>
              <w:right w:val="nil"/>
            </w:tcBorders>
          </w:tcPr>
          <w:p w14:paraId="0C3D2FBB" w14:textId="020BF7E9" w:rsidR="004D29D3" w:rsidRPr="009E6E53" w:rsidRDefault="00252063" w:rsidP="00252063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4D29D3">
              <w:rPr>
                <w:rFonts w:ascii="Helvetica Neue" w:hAnsi="Helvetica Neue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4D29D3" w:rsidRPr="007C3CC8" w14:paraId="75E1D018" w14:textId="141626E1" w:rsidTr="00252063">
        <w:trPr>
          <w:trHeight w:val="170"/>
        </w:trPr>
        <w:tc>
          <w:tcPr>
            <w:tcW w:w="4676" w:type="dxa"/>
            <w:tcBorders>
              <w:top w:val="single" w:sz="4" w:space="0" w:color="auto"/>
              <w:left w:val="nil"/>
              <w:right w:val="nil"/>
            </w:tcBorders>
          </w:tcPr>
          <w:p w14:paraId="44A44D58" w14:textId="180F34FC" w:rsidR="004D29D3" w:rsidRPr="007C3CC8" w:rsidRDefault="004D29D3" w:rsidP="00392A10">
            <w:pPr>
              <w:jc w:val="both"/>
              <w:rPr>
                <w:rFonts w:ascii="Helvetica Neue" w:eastAsiaTheme="minorEastAsia" w:hAnsi="Helvetica Neue"/>
                <w:sz w:val="16"/>
                <w:szCs w:val="16"/>
                <w:lang w:val="en-US"/>
              </w:rPr>
            </w:pPr>
            <w:r>
              <w:rPr>
                <w:rFonts w:ascii="Helvetica Neue" w:eastAsiaTheme="minorEastAsia" w:hAnsi="Helvetica Neue"/>
                <w:sz w:val="16"/>
                <w:szCs w:val="16"/>
                <w:lang w:val="en-US"/>
              </w:rPr>
              <w:t>PCS (SF-36) / HADS-D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right w:val="nil"/>
            </w:tcBorders>
          </w:tcPr>
          <w:p w14:paraId="6E380341" w14:textId="73EBCF3F" w:rsidR="004D29D3" w:rsidRPr="009E6E53" w:rsidRDefault="00252063" w:rsidP="00252063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-0.07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right w:val="nil"/>
            </w:tcBorders>
          </w:tcPr>
          <w:p w14:paraId="30DE4AE6" w14:textId="1DDD45CE" w:rsidR="004D29D3" w:rsidRPr="009E6E53" w:rsidRDefault="00252063" w:rsidP="00252063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0.68</w:t>
            </w:r>
          </w:p>
        </w:tc>
      </w:tr>
      <w:tr w:rsidR="004D29D3" w:rsidRPr="007C3CC8" w14:paraId="0ED3183E" w14:textId="65C2FED7" w:rsidTr="00252063">
        <w:trPr>
          <w:trHeight w:val="150"/>
        </w:trPr>
        <w:tc>
          <w:tcPr>
            <w:tcW w:w="4676" w:type="dxa"/>
            <w:tcBorders>
              <w:top w:val="single" w:sz="4" w:space="0" w:color="auto"/>
              <w:left w:val="nil"/>
              <w:right w:val="nil"/>
            </w:tcBorders>
          </w:tcPr>
          <w:p w14:paraId="6BE6D06B" w14:textId="7FB4385D" w:rsidR="004D29D3" w:rsidRPr="007C3CC8" w:rsidRDefault="004D29D3" w:rsidP="00392A10">
            <w:pPr>
              <w:jc w:val="both"/>
              <w:rPr>
                <w:rFonts w:ascii="Helvetica Neue" w:eastAsiaTheme="minorEastAsia" w:hAnsi="Helvetica Neue"/>
                <w:sz w:val="16"/>
                <w:szCs w:val="16"/>
                <w:lang w:val="en-US"/>
              </w:rPr>
            </w:pPr>
            <w:r>
              <w:rPr>
                <w:rFonts w:ascii="Helvetica Neue" w:eastAsiaTheme="minorEastAsia" w:hAnsi="Helvetica Neue"/>
                <w:sz w:val="16"/>
                <w:szCs w:val="16"/>
                <w:lang w:val="en-US"/>
              </w:rPr>
              <w:t xml:space="preserve">PCS (SF-36) / VAS 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right w:val="nil"/>
            </w:tcBorders>
          </w:tcPr>
          <w:p w14:paraId="10D67855" w14:textId="4FF0C666" w:rsidR="004D29D3" w:rsidRPr="004D29D3" w:rsidRDefault="004D29D3" w:rsidP="00252063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4D29D3">
              <w:rPr>
                <w:rFonts w:ascii="Helvetica Neue" w:hAnsi="Helvetica Neue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right w:val="nil"/>
            </w:tcBorders>
          </w:tcPr>
          <w:p w14:paraId="04B77339" w14:textId="69A9CEAA" w:rsidR="004D29D3" w:rsidRPr="004D29D3" w:rsidRDefault="00252063" w:rsidP="00252063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sz w:val="16"/>
                <w:szCs w:val="16"/>
                <w:lang w:val="en-US"/>
              </w:rPr>
              <w:t>0.77</w:t>
            </w:r>
          </w:p>
        </w:tc>
      </w:tr>
      <w:tr w:rsidR="004D29D3" w:rsidRPr="007C3CC8" w14:paraId="1A4F2592" w14:textId="099139FE" w:rsidTr="00252063">
        <w:trPr>
          <w:trHeight w:val="110"/>
        </w:trPr>
        <w:tc>
          <w:tcPr>
            <w:tcW w:w="4676" w:type="dxa"/>
            <w:tcBorders>
              <w:top w:val="single" w:sz="4" w:space="0" w:color="auto"/>
              <w:left w:val="nil"/>
              <w:right w:val="nil"/>
            </w:tcBorders>
          </w:tcPr>
          <w:p w14:paraId="4E66ED6A" w14:textId="7058A1A6" w:rsidR="004D29D3" w:rsidRPr="007C3CC8" w:rsidRDefault="004D29D3" w:rsidP="00392A10">
            <w:pPr>
              <w:jc w:val="both"/>
              <w:rPr>
                <w:rFonts w:ascii="Helvetica Neue" w:eastAsiaTheme="minorEastAsia" w:hAnsi="Helvetica Neue"/>
                <w:sz w:val="16"/>
                <w:szCs w:val="16"/>
                <w:lang w:val="en-US"/>
              </w:rPr>
            </w:pPr>
            <w:r>
              <w:rPr>
                <w:rFonts w:ascii="Helvetica Neue" w:eastAsiaTheme="minorEastAsia" w:hAnsi="Helvetica Neue"/>
                <w:sz w:val="16"/>
                <w:szCs w:val="16"/>
                <w:lang w:val="en-US"/>
              </w:rPr>
              <w:t>MCS (SF-36) / HADS-A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right w:val="nil"/>
            </w:tcBorders>
          </w:tcPr>
          <w:p w14:paraId="5DAEE9E0" w14:textId="6547A959" w:rsidR="004D29D3" w:rsidRPr="004D29D3" w:rsidRDefault="004D29D3" w:rsidP="00252063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4D29D3">
              <w:rPr>
                <w:rFonts w:ascii="Helvetica Neue" w:hAnsi="Helvetica Neue"/>
                <w:sz w:val="16"/>
                <w:szCs w:val="16"/>
                <w:lang w:val="en-US"/>
              </w:rPr>
              <w:t>-0.48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right w:val="nil"/>
            </w:tcBorders>
          </w:tcPr>
          <w:p w14:paraId="236A771A" w14:textId="6E95DAB4" w:rsidR="004D29D3" w:rsidRPr="004D29D3" w:rsidRDefault="00252063" w:rsidP="00252063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4D29D3">
              <w:rPr>
                <w:rFonts w:ascii="Helvetica Neue" w:hAnsi="Helvetica Neue"/>
                <w:b/>
                <w:sz w:val="16"/>
                <w:szCs w:val="16"/>
                <w:lang w:val="en-US"/>
              </w:rPr>
              <w:t>0.003</w:t>
            </w:r>
          </w:p>
        </w:tc>
      </w:tr>
      <w:tr w:rsidR="004D29D3" w:rsidRPr="007C3CC8" w14:paraId="7C0DCF5A" w14:textId="7150FEE3" w:rsidTr="00252063">
        <w:trPr>
          <w:trHeight w:val="50"/>
        </w:trPr>
        <w:tc>
          <w:tcPr>
            <w:tcW w:w="4676" w:type="dxa"/>
            <w:tcBorders>
              <w:top w:val="single" w:sz="4" w:space="0" w:color="auto"/>
              <w:left w:val="nil"/>
              <w:right w:val="nil"/>
            </w:tcBorders>
          </w:tcPr>
          <w:p w14:paraId="098FC5B4" w14:textId="1134430B" w:rsidR="004D29D3" w:rsidRDefault="004D29D3" w:rsidP="00392A10">
            <w:pPr>
              <w:jc w:val="both"/>
              <w:rPr>
                <w:rFonts w:ascii="Helvetica Neue" w:eastAsiaTheme="minorEastAsia" w:hAnsi="Helvetica Neue"/>
                <w:sz w:val="16"/>
                <w:szCs w:val="16"/>
                <w:lang w:val="en-US"/>
              </w:rPr>
            </w:pPr>
            <w:r>
              <w:rPr>
                <w:rFonts w:ascii="Helvetica Neue" w:eastAsiaTheme="minorEastAsia" w:hAnsi="Helvetica Neue"/>
                <w:sz w:val="16"/>
                <w:szCs w:val="16"/>
                <w:lang w:val="en-US"/>
              </w:rPr>
              <w:t>MCS (SF-36) / HADS-D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right w:val="nil"/>
            </w:tcBorders>
          </w:tcPr>
          <w:p w14:paraId="6BA03493" w14:textId="5DA80929" w:rsidR="004D29D3" w:rsidRDefault="004D29D3" w:rsidP="00252063">
            <w:pPr>
              <w:jc w:val="center"/>
              <w:rPr>
                <w:rFonts w:ascii="Helvetica Neue" w:hAnsi="Helvetica Neue"/>
                <w:b/>
                <w:sz w:val="16"/>
                <w:szCs w:val="16"/>
                <w:lang w:val="en-US"/>
              </w:rPr>
            </w:pPr>
            <w:r w:rsidRPr="004D29D3">
              <w:rPr>
                <w:rFonts w:ascii="Helvetica Neue" w:hAnsi="Helvetica Neue"/>
                <w:sz w:val="16"/>
                <w:szCs w:val="16"/>
                <w:lang w:val="en-US"/>
              </w:rPr>
              <w:t>-0.74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right w:val="nil"/>
            </w:tcBorders>
          </w:tcPr>
          <w:p w14:paraId="4B4F2F78" w14:textId="210C75E2" w:rsidR="004D29D3" w:rsidRDefault="00252063" w:rsidP="00252063">
            <w:pPr>
              <w:jc w:val="center"/>
              <w:rPr>
                <w:rFonts w:ascii="Helvetica Neue" w:hAnsi="Helvetica Neue"/>
                <w:b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4D29D3" w:rsidRPr="007C3CC8" w14:paraId="01EA0F4B" w14:textId="52D2CA46" w:rsidTr="00252063">
        <w:trPr>
          <w:trHeight w:val="68"/>
        </w:trPr>
        <w:tc>
          <w:tcPr>
            <w:tcW w:w="4676" w:type="dxa"/>
            <w:tcBorders>
              <w:top w:val="single" w:sz="4" w:space="0" w:color="auto"/>
              <w:left w:val="nil"/>
              <w:right w:val="nil"/>
            </w:tcBorders>
          </w:tcPr>
          <w:p w14:paraId="2035E6DE" w14:textId="51155DE2" w:rsidR="004D29D3" w:rsidRDefault="004D29D3" w:rsidP="00392A10">
            <w:pPr>
              <w:jc w:val="both"/>
              <w:rPr>
                <w:rFonts w:ascii="Helvetica Neue" w:eastAsiaTheme="minorEastAsia" w:hAnsi="Helvetica Neue"/>
                <w:sz w:val="16"/>
                <w:szCs w:val="16"/>
                <w:lang w:val="en-US"/>
              </w:rPr>
            </w:pPr>
            <w:r>
              <w:rPr>
                <w:rFonts w:ascii="Helvetica Neue" w:eastAsiaTheme="minorEastAsia" w:hAnsi="Helvetica Neue"/>
                <w:sz w:val="16"/>
                <w:szCs w:val="16"/>
                <w:lang w:val="en-US"/>
              </w:rPr>
              <w:t>MCS (SF-36) / VAS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right w:val="nil"/>
            </w:tcBorders>
          </w:tcPr>
          <w:p w14:paraId="4EE6A8E4" w14:textId="124BA9FB" w:rsidR="004D29D3" w:rsidRPr="004D29D3" w:rsidRDefault="004D29D3" w:rsidP="00252063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4D29D3">
              <w:rPr>
                <w:rFonts w:ascii="Helvetica Neue" w:hAnsi="Helvetica Neue"/>
                <w:sz w:val="16"/>
                <w:szCs w:val="16"/>
                <w:lang w:val="en-US"/>
              </w:rPr>
              <w:t>-0.24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right w:val="nil"/>
            </w:tcBorders>
          </w:tcPr>
          <w:p w14:paraId="7BA6CAE0" w14:textId="3FAB7D96" w:rsidR="004D29D3" w:rsidRPr="004D29D3" w:rsidRDefault="00252063" w:rsidP="00252063">
            <w:pPr>
              <w:jc w:val="center"/>
              <w:rPr>
                <w:rFonts w:ascii="Helvetica Neue" w:hAnsi="Helvetica Neue"/>
                <w:sz w:val="16"/>
                <w:szCs w:val="16"/>
                <w:lang w:val="en-US"/>
              </w:rPr>
            </w:pPr>
            <w:r w:rsidRPr="004D29D3">
              <w:rPr>
                <w:rFonts w:ascii="Helvetica Neue" w:hAnsi="Helvetica Neue"/>
                <w:sz w:val="16"/>
                <w:szCs w:val="16"/>
                <w:lang w:val="en-US"/>
              </w:rPr>
              <w:t>0.17</w:t>
            </w:r>
          </w:p>
        </w:tc>
      </w:tr>
      <w:tr w:rsidR="007C3CC8" w:rsidRPr="00130F43" w14:paraId="063169A0" w14:textId="77777777" w:rsidTr="00D3728D">
        <w:trPr>
          <w:trHeight w:val="50"/>
        </w:trPr>
        <w:tc>
          <w:tcPr>
            <w:tcW w:w="9070" w:type="dxa"/>
            <w:gridSpan w:val="3"/>
            <w:tcBorders>
              <w:left w:val="nil"/>
              <w:right w:val="nil"/>
            </w:tcBorders>
          </w:tcPr>
          <w:p w14:paraId="0A62AA71" w14:textId="5E0956B7" w:rsidR="007C3CC8" w:rsidRPr="00D15D6B" w:rsidRDefault="00130F43" w:rsidP="00130F43">
            <w:pPr>
              <w:rPr>
                <w:rFonts w:ascii="Helvetica Neue" w:hAnsi="Helvetica Neue"/>
                <w:sz w:val="16"/>
                <w:szCs w:val="16"/>
                <w:lang w:val="en-US"/>
              </w:rPr>
            </w:pPr>
            <w:r>
              <w:rPr>
                <w:rFonts w:ascii="Helvetica Neue" w:hAnsi="Helvetica Neue"/>
                <w:b/>
                <w:sz w:val="16"/>
                <w:szCs w:val="16"/>
                <w:lang w:val="en-US"/>
              </w:rPr>
              <w:t>Supplemental Table 1</w:t>
            </w:r>
            <w:r w:rsidR="007C3CC8" w:rsidRPr="007C3CC8">
              <w:rPr>
                <w:rFonts w:ascii="Helvetica Neue" w:hAnsi="Helvetica Neue"/>
                <w:b/>
                <w:sz w:val="16"/>
                <w:szCs w:val="16"/>
                <w:lang w:val="en-US"/>
              </w:rPr>
              <w:t xml:space="preserve">. </w:t>
            </w:r>
            <w:r w:rsidR="00D15D6B">
              <w:rPr>
                <w:rFonts w:ascii="Helvetica Neue" w:hAnsi="Helvetica Neue"/>
                <w:b/>
                <w:sz w:val="16"/>
                <w:szCs w:val="16"/>
                <w:lang w:val="en-US"/>
              </w:rPr>
              <w:t>C</w:t>
            </w:r>
            <w:r w:rsidR="007C3CC8" w:rsidRPr="007C3CC8">
              <w:rPr>
                <w:rFonts w:ascii="Helvetica Neue" w:hAnsi="Helvetica Neue"/>
                <w:b/>
                <w:sz w:val="16"/>
                <w:szCs w:val="16"/>
                <w:lang w:val="en-US"/>
              </w:rPr>
              <w:t xml:space="preserve">orrelation </w:t>
            </w:r>
            <w:r w:rsidR="00D15D6B">
              <w:rPr>
                <w:rFonts w:ascii="Helvetica Neue" w:hAnsi="Helvetica Neue"/>
                <w:b/>
                <w:sz w:val="16"/>
                <w:szCs w:val="16"/>
                <w:lang w:val="en-US"/>
              </w:rPr>
              <w:t xml:space="preserve">between </w:t>
            </w:r>
            <w:r>
              <w:rPr>
                <w:rFonts w:ascii="Helvetica Neue" w:hAnsi="Helvetica Neue"/>
                <w:b/>
                <w:sz w:val="16"/>
                <w:szCs w:val="16"/>
                <w:lang w:val="en-US"/>
              </w:rPr>
              <w:t xml:space="preserve">HADS-A, HADS-B, </w:t>
            </w:r>
            <w:r w:rsidR="007C3CC8" w:rsidRPr="007C3CC8">
              <w:rPr>
                <w:rFonts w:ascii="Helvetica Neue" w:hAnsi="Helvetica Neue"/>
                <w:b/>
                <w:sz w:val="16"/>
                <w:szCs w:val="16"/>
                <w:lang w:val="en-US"/>
              </w:rPr>
              <w:t>VAS</w:t>
            </w:r>
            <w:r w:rsidR="00D15D6B">
              <w:rPr>
                <w:rFonts w:ascii="Helvetica Neue" w:hAnsi="Helvetica Neue"/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Helvetica Neue" w:hAnsi="Helvetica Neue"/>
                <w:b/>
                <w:sz w:val="16"/>
                <w:szCs w:val="16"/>
                <w:lang w:val="en-US"/>
              </w:rPr>
              <w:t xml:space="preserve">and SF-36 (PCS, MCS) </w:t>
            </w:r>
            <w:r w:rsidR="00D15D6B">
              <w:rPr>
                <w:rFonts w:ascii="Helvetica Neue" w:hAnsi="Helvetica Neue"/>
                <w:b/>
                <w:sz w:val="16"/>
                <w:szCs w:val="16"/>
                <w:lang w:val="en-US"/>
              </w:rPr>
              <w:t>testing in CRE patients.</w:t>
            </w:r>
            <w:r w:rsidR="00D15D6B">
              <w:rPr>
                <w:rFonts w:ascii="Helvetica Neue" w:hAnsi="Helvetica Neue"/>
                <w:sz w:val="16"/>
                <w:szCs w:val="16"/>
                <w:lang w:val="en-US"/>
              </w:rPr>
              <w:t xml:space="preserve"> </w:t>
            </w:r>
            <w:r w:rsidRPr="00130F43">
              <w:rPr>
                <w:rFonts w:ascii="Helvetica Neue" w:hAnsi="Helvetica Neue"/>
                <w:sz w:val="16"/>
                <w:szCs w:val="16"/>
                <w:lang w:val="en-US"/>
              </w:rPr>
              <w:t>The r and p values were calculated with the Spearman’s rank correlation test (r = correlation coefficient). Boldface type illustrates statistical significance.</w:t>
            </w:r>
          </w:p>
        </w:tc>
      </w:tr>
    </w:tbl>
    <w:p w14:paraId="52650DE7" w14:textId="5D655FB3" w:rsidR="00250072" w:rsidRPr="00EC149D" w:rsidRDefault="00250072" w:rsidP="00250072">
      <w:pPr>
        <w:rPr>
          <w:rFonts w:ascii="Helvetica Neue" w:hAnsi="Helvetica Neue"/>
          <w:sz w:val="20"/>
          <w:szCs w:val="20"/>
          <w:lang w:val="en-US"/>
        </w:rPr>
      </w:pPr>
    </w:p>
    <w:p w14:paraId="68300233" w14:textId="6D20F7FC" w:rsidR="0069787D" w:rsidRDefault="0069787D" w:rsidP="00D94374">
      <w:pPr>
        <w:rPr>
          <w:rFonts w:ascii="Helvetica Neue" w:hAnsi="Helvetica Neue"/>
          <w:sz w:val="20"/>
          <w:szCs w:val="20"/>
          <w:lang w:val="en-US"/>
        </w:rPr>
      </w:pPr>
    </w:p>
    <w:p w14:paraId="14D15238" w14:textId="60261367" w:rsidR="0069787D" w:rsidRDefault="0069787D" w:rsidP="00D94374">
      <w:pPr>
        <w:rPr>
          <w:rFonts w:ascii="Helvetica Neue" w:hAnsi="Helvetica Neue"/>
          <w:sz w:val="20"/>
          <w:szCs w:val="20"/>
          <w:lang w:val="en-US"/>
        </w:rPr>
      </w:pPr>
    </w:p>
    <w:p w14:paraId="3D4BF334" w14:textId="78D08CF1" w:rsidR="0069787D" w:rsidRDefault="0069787D" w:rsidP="00D94374">
      <w:pPr>
        <w:rPr>
          <w:rFonts w:ascii="Helvetica Neue" w:hAnsi="Helvetica Neue"/>
          <w:sz w:val="20"/>
          <w:szCs w:val="20"/>
          <w:lang w:val="en-US"/>
        </w:rPr>
      </w:pPr>
    </w:p>
    <w:p w14:paraId="57C1D7F8" w14:textId="2C68861E" w:rsidR="00435000" w:rsidRDefault="00435000" w:rsidP="00D94374">
      <w:pPr>
        <w:rPr>
          <w:rFonts w:ascii="Helvetica Neue" w:hAnsi="Helvetica Neue"/>
          <w:sz w:val="20"/>
          <w:szCs w:val="20"/>
          <w:lang w:val="en-US"/>
        </w:rPr>
      </w:pPr>
    </w:p>
    <w:p w14:paraId="42871DCF" w14:textId="7C3EBE3C" w:rsidR="00435000" w:rsidRDefault="00435000" w:rsidP="00D94374">
      <w:pPr>
        <w:rPr>
          <w:rFonts w:ascii="Helvetica Neue" w:hAnsi="Helvetica Neue"/>
          <w:sz w:val="20"/>
          <w:szCs w:val="20"/>
          <w:lang w:val="en-US"/>
        </w:rPr>
      </w:pPr>
    </w:p>
    <w:p w14:paraId="548F6A6F" w14:textId="368DC1AD" w:rsidR="00435000" w:rsidRDefault="00435000" w:rsidP="00D94374">
      <w:pPr>
        <w:rPr>
          <w:rFonts w:ascii="Helvetica Neue" w:hAnsi="Helvetica Neue"/>
          <w:sz w:val="20"/>
          <w:szCs w:val="20"/>
          <w:lang w:val="en-US"/>
        </w:rPr>
      </w:pPr>
    </w:p>
    <w:p w14:paraId="1CF3152B" w14:textId="4EC1538B" w:rsidR="00435000" w:rsidRDefault="00435000" w:rsidP="00D94374">
      <w:pPr>
        <w:rPr>
          <w:rFonts w:ascii="Helvetica Neue" w:hAnsi="Helvetica Neue"/>
          <w:sz w:val="20"/>
          <w:szCs w:val="20"/>
          <w:lang w:val="en-US"/>
        </w:rPr>
      </w:pPr>
    </w:p>
    <w:p w14:paraId="347FDB3A" w14:textId="49BDE4F4" w:rsidR="00435000" w:rsidRDefault="00435000" w:rsidP="00D94374">
      <w:pPr>
        <w:rPr>
          <w:rFonts w:ascii="Helvetica Neue" w:hAnsi="Helvetica Neue"/>
          <w:sz w:val="20"/>
          <w:szCs w:val="20"/>
          <w:lang w:val="en-US"/>
        </w:rPr>
      </w:pPr>
    </w:p>
    <w:p w14:paraId="41315CC5" w14:textId="489039B2" w:rsidR="00D46621" w:rsidRPr="007C3CC8" w:rsidRDefault="00D46621">
      <w:pPr>
        <w:rPr>
          <w:rFonts w:ascii="Helvetica Neue" w:hAnsi="Helvetica Neue"/>
          <w:sz w:val="20"/>
          <w:szCs w:val="20"/>
        </w:rPr>
      </w:pPr>
    </w:p>
    <w:sectPr w:rsidR="00D46621" w:rsidRPr="007C3CC8" w:rsidSect="00E123BA">
      <w:headerReference w:type="default" r:id="rId7"/>
      <w:footerReference w:type="even" r:id="rId8"/>
      <w:footerReference w:type="default" r:id="rId9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301C80" w14:textId="77777777" w:rsidR="00B5284B" w:rsidRDefault="00B5284B" w:rsidP="0062284D">
      <w:r>
        <w:separator/>
      </w:r>
    </w:p>
  </w:endnote>
  <w:endnote w:type="continuationSeparator" w:id="0">
    <w:p w14:paraId="711C76BD" w14:textId="77777777" w:rsidR="00B5284B" w:rsidRDefault="00B5284B" w:rsidP="006228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9223B2" w14:textId="77777777" w:rsidR="005C0AF2" w:rsidRDefault="005C0AF2" w:rsidP="00392A10">
    <w:pPr>
      <w:pStyle w:val="Fuzeile"/>
      <w:framePr w:wrap="none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4910CCEB" w14:textId="77777777" w:rsidR="005C0AF2" w:rsidRDefault="005C0AF2">
    <w:pPr>
      <w:pStyle w:val="Fuzeil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0083E7" w14:textId="77777777" w:rsidR="005C0AF2" w:rsidRPr="00AD5EC4" w:rsidRDefault="005C0AF2" w:rsidP="00392A10">
    <w:pPr>
      <w:pStyle w:val="Fuzeile"/>
      <w:framePr w:wrap="none" w:vAnchor="text" w:hAnchor="margin" w:xAlign="center" w:y="1"/>
      <w:rPr>
        <w:rStyle w:val="Seitenzahl"/>
        <w:rFonts w:ascii="Helvetica Neue" w:hAnsi="Helvetica Neue"/>
        <w:sz w:val="16"/>
        <w:szCs w:val="16"/>
      </w:rPr>
    </w:pPr>
    <w:r w:rsidRPr="00AD5EC4">
      <w:rPr>
        <w:rStyle w:val="Seitenzahl"/>
        <w:rFonts w:ascii="Helvetica Neue" w:hAnsi="Helvetica Neue"/>
        <w:sz w:val="16"/>
        <w:szCs w:val="16"/>
      </w:rPr>
      <w:fldChar w:fldCharType="begin"/>
    </w:r>
    <w:r w:rsidRPr="00AD5EC4">
      <w:rPr>
        <w:rStyle w:val="Seitenzahl"/>
        <w:rFonts w:ascii="Helvetica Neue" w:hAnsi="Helvetica Neue"/>
        <w:sz w:val="16"/>
        <w:szCs w:val="16"/>
      </w:rPr>
      <w:instrText xml:space="preserve">PAGE  </w:instrText>
    </w:r>
    <w:r w:rsidRPr="00AD5EC4">
      <w:rPr>
        <w:rStyle w:val="Seitenzahl"/>
        <w:rFonts w:ascii="Helvetica Neue" w:hAnsi="Helvetica Neue"/>
        <w:sz w:val="16"/>
        <w:szCs w:val="16"/>
      </w:rPr>
      <w:fldChar w:fldCharType="separate"/>
    </w:r>
    <w:r w:rsidR="004D03F0">
      <w:rPr>
        <w:rStyle w:val="Seitenzahl"/>
        <w:rFonts w:ascii="Helvetica Neue" w:hAnsi="Helvetica Neue"/>
        <w:noProof/>
        <w:sz w:val="16"/>
        <w:szCs w:val="16"/>
      </w:rPr>
      <w:t>1</w:t>
    </w:r>
    <w:r w:rsidRPr="00AD5EC4">
      <w:rPr>
        <w:rStyle w:val="Seitenzahl"/>
        <w:rFonts w:ascii="Helvetica Neue" w:hAnsi="Helvetica Neue"/>
        <w:sz w:val="16"/>
        <w:szCs w:val="16"/>
      </w:rPr>
      <w:fldChar w:fldCharType="end"/>
    </w:r>
  </w:p>
  <w:p w14:paraId="0C566229" w14:textId="77777777" w:rsidR="005C0AF2" w:rsidRDefault="005C0AF2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15DFE1" w14:textId="77777777" w:rsidR="00B5284B" w:rsidRDefault="00B5284B" w:rsidP="0062284D">
      <w:r>
        <w:separator/>
      </w:r>
    </w:p>
  </w:footnote>
  <w:footnote w:type="continuationSeparator" w:id="0">
    <w:p w14:paraId="147BF43D" w14:textId="77777777" w:rsidR="00B5284B" w:rsidRDefault="00B5284B" w:rsidP="0062284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2D7754" w14:textId="25836D00" w:rsidR="005C0AF2" w:rsidRPr="00254C7C" w:rsidRDefault="005C0AF2">
    <w:pPr>
      <w:pStyle w:val="Kopfzeile"/>
      <w:rPr>
        <w:rFonts w:ascii="Helvetica" w:hAnsi="Helvetica"/>
        <w:sz w:val="16"/>
        <w:szCs w:val="16"/>
        <w:lang w:val="en-US"/>
      </w:rPr>
    </w:pPr>
    <w:r w:rsidRPr="00254C7C">
      <w:rPr>
        <w:rFonts w:ascii="Helvetica" w:hAnsi="Helvetica"/>
        <w:sz w:val="16"/>
        <w:szCs w:val="16"/>
        <w:lang w:val="en-US"/>
      </w:rPr>
      <w:t xml:space="preserve">Rauschenbach et al 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A1480E"/>
    <w:multiLevelType w:val="hybridMultilevel"/>
    <w:tmpl w:val="B01A53D8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84D"/>
    <w:rsid w:val="000041E0"/>
    <w:rsid w:val="00004FFC"/>
    <w:rsid w:val="00007CC6"/>
    <w:rsid w:val="00020165"/>
    <w:rsid w:val="000243BB"/>
    <w:rsid w:val="000876FC"/>
    <w:rsid w:val="00092C9B"/>
    <w:rsid w:val="00094DE4"/>
    <w:rsid w:val="000A5242"/>
    <w:rsid w:val="000A670B"/>
    <w:rsid w:val="000B2F9D"/>
    <w:rsid w:val="000C36E0"/>
    <w:rsid w:val="000C717C"/>
    <w:rsid w:val="000E769D"/>
    <w:rsid w:val="000F5636"/>
    <w:rsid w:val="00123966"/>
    <w:rsid w:val="00130F43"/>
    <w:rsid w:val="001465AC"/>
    <w:rsid w:val="00155EFE"/>
    <w:rsid w:val="00162078"/>
    <w:rsid w:val="00170229"/>
    <w:rsid w:val="0017152A"/>
    <w:rsid w:val="001813C7"/>
    <w:rsid w:val="001863E1"/>
    <w:rsid w:val="00187BBB"/>
    <w:rsid w:val="001A2D12"/>
    <w:rsid w:val="001C0E9F"/>
    <w:rsid w:val="001E1C05"/>
    <w:rsid w:val="001F17DE"/>
    <w:rsid w:val="001F4D0F"/>
    <w:rsid w:val="001F558E"/>
    <w:rsid w:val="00204CF5"/>
    <w:rsid w:val="00205D77"/>
    <w:rsid w:val="002061F2"/>
    <w:rsid w:val="00211CB0"/>
    <w:rsid w:val="002240D9"/>
    <w:rsid w:val="002241BD"/>
    <w:rsid w:val="00232C44"/>
    <w:rsid w:val="002472C9"/>
    <w:rsid w:val="00250072"/>
    <w:rsid w:val="00252063"/>
    <w:rsid w:val="00254C7C"/>
    <w:rsid w:val="00256EBD"/>
    <w:rsid w:val="00273E72"/>
    <w:rsid w:val="00277641"/>
    <w:rsid w:val="00284372"/>
    <w:rsid w:val="00285380"/>
    <w:rsid w:val="002A2B97"/>
    <w:rsid w:val="002B030C"/>
    <w:rsid w:val="002C4872"/>
    <w:rsid w:val="002D709A"/>
    <w:rsid w:val="002F5BF9"/>
    <w:rsid w:val="003008C6"/>
    <w:rsid w:val="00304BA3"/>
    <w:rsid w:val="00341AF0"/>
    <w:rsid w:val="00341C35"/>
    <w:rsid w:val="00350132"/>
    <w:rsid w:val="00362D6F"/>
    <w:rsid w:val="00367143"/>
    <w:rsid w:val="00386EA3"/>
    <w:rsid w:val="00392A10"/>
    <w:rsid w:val="003C31B6"/>
    <w:rsid w:val="003D061D"/>
    <w:rsid w:val="003D60AC"/>
    <w:rsid w:val="00416419"/>
    <w:rsid w:val="00435000"/>
    <w:rsid w:val="004515A5"/>
    <w:rsid w:val="0045250C"/>
    <w:rsid w:val="0045461D"/>
    <w:rsid w:val="004622B0"/>
    <w:rsid w:val="004641AE"/>
    <w:rsid w:val="004769AB"/>
    <w:rsid w:val="00492D1A"/>
    <w:rsid w:val="00492E21"/>
    <w:rsid w:val="00493F25"/>
    <w:rsid w:val="004A04E1"/>
    <w:rsid w:val="004A282D"/>
    <w:rsid w:val="004A5243"/>
    <w:rsid w:val="004A58EB"/>
    <w:rsid w:val="004A5F76"/>
    <w:rsid w:val="004C259A"/>
    <w:rsid w:val="004D03F0"/>
    <w:rsid w:val="004D29D3"/>
    <w:rsid w:val="004D7233"/>
    <w:rsid w:val="004F0B14"/>
    <w:rsid w:val="004F69F6"/>
    <w:rsid w:val="00507C93"/>
    <w:rsid w:val="005120EC"/>
    <w:rsid w:val="00514848"/>
    <w:rsid w:val="005245FA"/>
    <w:rsid w:val="00530396"/>
    <w:rsid w:val="00533C91"/>
    <w:rsid w:val="00535B7E"/>
    <w:rsid w:val="00556FE6"/>
    <w:rsid w:val="00557097"/>
    <w:rsid w:val="00567DC8"/>
    <w:rsid w:val="00575E46"/>
    <w:rsid w:val="00576426"/>
    <w:rsid w:val="00577D6F"/>
    <w:rsid w:val="005945C0"/>
    <w:rsid w:val="005B1B8E"/>
    <w:rsid w:val="005B29A2"/>
    <w:rsid w:val="005B7370"/>
    <w:rsid w:val="005C0AF2"/>
    <w:rsid w:val="005C4376"/>
    <w:rsid w:val="005C5E24"/>
    <w:rsid w:val="005F3442"/>
    <w:rsid w:val="005F3DA4"/>
    <w:rsid w:val="005F664C"/>
    <w:rsid w:val="00610E2C"/>
    <w:rsid w:val="00610F8A"/>
    <w:rsid w:val="0062284D"/>
    <w:rsid w:val="00626D9F"/>
    <w:rsid w:val="006367D5"/>
    <w:rsid w:val="00641498"/>
    <w:rsid w:val="0064308A"/>
    <w:rsid w:val="00643CD5"/>
    <w:rsid w:val="0064576F"/>
    <w:rsid w:val="006556DD"/>
    <w:rsid w:val="00655740"/>
    <w:rsid w:val="00682FB4"/>
    <w:rsid w:val="00685AEB"/>
    <w:rsid w:val="00686F1A"/>
    <w:rsid w:val="00694732"/>
    <w:rsid w:val="0069787D"/>
    <w:rsid w:val="006B00E4"/>
    <w:rsid w:val="006B0F8C"/>
    <w:rsid w:val="006D3410"/>
    <w:rsid w:val="006F0BAC"/>
    <w:rsid w:val="006F2E01"/>
    <w:rsid w:val="007018C4"/>
    <w:rsid w:val="007023C7"/>
    <w:rsid w:val="0070613C"/>
    <w:rsid w:val="007342F0"/>
    <w:rsid w:val="007347BE"/>
    <w:rsid w:val="00753FE6"/>
    <w:rsid w:val="00757271"/>
    <w:rsid w:val="00762172"/>
    <w:rsid w:val="00763A3A"/>
    <w:rsid w:val="0079581D"/>
    <w:rsid w:val="00797A03"/>
    <w:rsid w:val="007A06AE"/>
    <w:rsid w:val="007C3CC8"/>
    <w:rsid w:val="007E28AD"/>
    <w:rsid w:val="007F19EC"/>
    <w:rsid w:val="008026E9"/>
    <w:rsid w:val="0080681D"/>
    <w:rsid w:val="00811437"/>
    <w:rsid w:val="00815373"/>
    <w:rsid w:val="00836C76"/>
    <w:rsid w:val="00843434"/>
    <w:rsid w:val="008455BF"/>
    <w:rsid w:val="008470AD"/>
    <w:rsid w:val="00854536"/>
    <w:rsid w:val="008602B8"/>
    <w:rsid w:val="00877719"/>
    <w:rsid w:val="00894861"/>
    <w:rsid w:val="008A7CBA"/>
    <w:rsid w:val="008B2253"/>
    <w:rsid w:val="008B53BB"/>
    <w:rsid w:val="008C22F7"/>
    <w:rsid w:val="008C5BFF"/>
    <w:rsid w:val="008D7D4B"/>
    <w:rsid w:val="008E004D"/>
    <w:rsid w:val="008E032B"/>
    <w:rsid w:val="008E2748"/>
    <w:rsid w:val="008E365D"/>
    <w:rsid w:val="009063E3"/>
    <w:rsid w:val="00907273"/>
    <w:rsid w:val="009142E9"/>
    <w:rsid w:val="00915602"/>
    <w:rsid w:val="00933436"/>
    <w:rsid w:val="009415DD"/>
    <w:rsid w:val="009435B3"/>
    <w:rsid w:val="00944453"/>
    <w:rsid w:val="00946198"/>
    <w:rsid w:val="00950AF6"/>
    <w:rsid w:val="00962CD6"/>
    <w:rsid w:val="009716F0"/>
    <w:rsid w:val="00977613"/>
    <w:rsid w:val="009776E7"/>
    <w:rsid w:val="00984AD4"/>
    <w:rsid w:val="009B2AED"/>
    <w:rsid w:val="009C460F"/>
    <w:rsid w:val="009D63DC"/>
    <w:rsid w:val="009E57C9"/>
    <w:rsid w:val="009E59EF"/>
    <w:rsid w:val="009E6E53"/>
    <w:rsid w:val="00A00290"/>
    <w:rsid w:val="00A05470"/>
    <w:rsid w:val="00A0567C"/>
    <w:rsid w:val="00A0704C"/>
    <w:rsid w:val="00A15275"/>
    <w:rsid w:val="00A15F2F"/>
    <w:rsid w:val="00A3519D"/>
    <w:rsid w:val="00A4520C"/>
    <w:rsid w:val="00A6015D"/>
    <w:rsid w:val="00A61C24"/>
    <w:rsid w:val="00A65070"/>
    <w:rsid w:val="00A82599"/>
    <w:rsid w:val="00A86201"/>
    <w:rsid w:val="00AA24AA"/>
    <w:rsid w:val="00AA6837"/>
    <w:rsid w:val="00AD07FD"/>
    <w:rsid w:val="00AD5EC4"/>
    <w:rsid w:val="00AD6195"/>
    <w:rsid w:val="00AE33A5"/>
    <w:rsid w:val="00AE79E6"/>
    <w:rsid w:val="00AF1871"/>
    <w:rsid w:val="00B068C4"/>
    <w:rsid w:val="00B2546D"/>
    <w:rsid w:val="00B435B9"/>
    <w:rsid w:val="00B51245"/>
    <w:rsid w:val="00B5284B"/>
    <w:rsid w:val="00B53D62"/>
    <w:rsid w:val="00B70EF7"/>
    <w:rsid w:val="00B97686"/>
    <w:rsid w:val="00BA14B2"/>
    <w:rsid w:val="00BA7B75"/>
    <w:rsid w:val="00BB10EA"/>
    <w:rsid w:val="00BD33DA"/>
    <w:rsid w:val="00BF6E89"/>
    <w:rsid w:val="00C0294A"/>
    <w:rsid w:val="00C03380"/>
    <w:rsid w:val="00C06132"/>
    <w:rsid w:val="00C17C8B"/>
    <w:rsid w:val="00C313C3"/>
    <w:rsid w:val="00C363DD"/>
    <w:rsid w:val="00C418EE"/>
    <w:rsid w:val="00C655D5"/>
    <w:rsid w:val="00C909B7"/>
    <w:rsid w:val="00C9150B"/>
    <w:rsid w:val="00CA013C"/>
    <w:rsid w:val="00CA0D02"/>
    <w:rsid w:val="00CC4EF5"/>
    <w:rsid w:val="00CD3EE2"/>
    <w:rsid w:val="00CE2D79"/>
    <w:rsid w:val="00CF64BD"/>
    <w:rsid w:val="00D01F35"/>
    <w:rsid w:val="00D15D6B"/>
    <w:rsid w:val="00D22379"/>
    <w:rsid w:val="00D327DD"/>
    <w:rsid w:val="00D36FFD"/>
    <w:rsid w:val="00D3728D"/>
    <w:rsid w:val="00D46621"/>
    <w:rsid w:val="00D5013D"/>
    <w:rsid w:val="00D53616"/>
    <w:rsid w:val="00D574D2"/>
    <w:rsid w:val="00D61CE0"/>
    <w:rsid w:val="00D64B51"/>
    <w:rsid w:val="00D7435F"/>
    <w:rsid w:val="00D81013"/>
    <w:rsid w:val="00D90EFF"/>
    <w:rsid w:val="00D94374"/>
    <w:rsid w:val="00D94BDE"/>
    <w:rsid w:val="00DB0768"/>
    <w:rsid w:val="00DB3D6D"/>
    <w:rsid w:val="00DD096C"/>
    <w:rsid w:val="00DD146A"/>
    <w:rsid w:val="00DD3EB0"/>
    <w:rsid w:val="00DF2852"/>
    <w:rsid w:val="00E06B66"/>
    <w:rsid w:val="00E11922"/>
    <w:rsid w:val="00E123BA"/>
    <w:rsid w:val="00E31497"/>
    <w:rsid w:val="00E34D70"/>
    <w:rsid w:val="00E354DF"/>
    <w:rsid w:val="00E36775"/>
    <w:rsid w:val="00E4448C"/>
    <w:rsid w:val="00E45C39"/>
    <w:rsid w:val="00E87785"/>
    <w:rsid w:val="00E935E2"/>
    <w:rsid w:val="00EA136D"/>
    <w:rsid w:val="00EB0CEF"/>
    <w:rsid w:val="00EC0104"/>
    <w:rsid w:val="00EC149D"/>
    <w:rsid w:val="00EC50C4"/>
    <w:rsid w:val="00EC62F0"/>
    <w:rsid w:val="00EE3906"/>
    <w:rsid w:val="00EE6DDF"/>
    <w:rsid w:val="00EF360A"/>
    <w:rsid w:val="00F220E7"/>
    <w:rsid w:val="00F34258"/>
    <w:rsid w:val="00F6143F"/>
    <w:rsid w:val="00F64EF7"/>
    <w:rsid w:val="00F66321"/>
    <w:rsid w:val="00F77567"/>
    <w:rsid w:val="00F91A34"/>
    <w:rsid w:val="00FC22DA"/>
    <w:rsid w:val="00FC4F17"/>
    <w:rsid w:val="00FD0C5B"/>
    <w:rsid w:val="00FF2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78FA7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62284D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2284D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62284D"/>
  </w:style>
  <w:style w:type="paragraph" w:styleId="Fuzeile">
    <w:name w:val="footer"/>
    <w:basedOn w:val="Standard"/>
    <w:link w:val="FuzeileZchn"/>
    <w:uiPriority w:val="99"/>
    <w:unhideWhenUsed/>
    <w:rsid w:val="0062284D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62284D"/>
  </w:style>
  <w:style w:type="paragraph" w:styleId="Listenabsatz">
    <w:name w:val="List Paragraph"/>
    <w:basedOn w:val="Standard"/>
    <w:uiPriority w:val="34"/>
    <w:qFormat/>
    <w:rsid w:val="00D46621"/>
    <w:pPr>
      <w:ind w:left="720"/>
      <w:contextualSpacing/>
    </w:pPr>
  </w:style>
  <w:style w:type="table" w:styleId="Tabellenraster">
    <w:name w:val="Table Grid"/>
    <w:basedOn w:val="NormaleTabelle"/>
    <w:uiPriority w:val="39"/>
    <w:rsid w:val="00EC14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eitenzahl">
    <w:name w:val="page number"/>
    <w:basedOn w:val="Absatz-Standardschriftart"/>
    <w:uiPriority w:val="99"/>
    <w:semiHidden/>
    <w:unhideWhenUsed/>
    <w:rsid w:val="00AD5E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55</Characters>
  <Application>Microsoft Macintosh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èl R.</dc:creator>
  <cp:keywords/>
  <dc:description/>
  <cp:lastModifiedBy>Laurèl R.</cp:lastModifiedBy>
  <cp:revision>201</cp:revision>
  <dcterms:created xsi:type="dcterms:W3CDTF">2021-01-05T22:17:00Z</dcterms:created>
  <dcterms:modified xsi:type="dcterms:W3CDTF">2021-10-15T21:17:00Z</dcterms:modified>
</cp:coreProperties>
</file>